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for PCR reactions </w:t>
      </w:r>
      <w:r>
        <w:rPr>
          <w:rFonts w:eastAsia="Arial-BoldMT-Identity-H;MS Gothic" w:cs="Times New Roman" w:ascii="Times New Roman" w:hAnsi="Times New Roman"/>
          <w:sz w:val="24"/>
          <w:szCs w:val="24"/>
          <w:lang w:val="en-US"/>
        </w:rPr>
        <w:t>[20-24].</w:t>
      </w:r>
    </w:p>
    <w:p>
      <w:pPr>
        <w:pStyle w:val="Paragraphedeliste"/>
        <w:numPr>
          <w:ilvl w:val="0"/>
          <w:numId w:val="0"/>
        </w:numPr>
        <w:shd w:fill="FFFFFF" w:val="clear"/>
        <w:spacing w:lineRule="auto" w:line="360"/>
        <w:ind w:left="720" w:hanging="0"/>
        <w:jc w:val="both"/>
        <w:outlineLvl w:val="3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961"/>
        <w:gridCol w:w="2942"/>
        <w:gridCol w:w="35"/>
        <w:gridCol w:w="709"/>
      </w:tblGrid>
      <w:tr>
        <w:trPr>
          <w:trHeight w:val="548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imers (5’ - 3’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s of amplification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ze  (bp)</w:t>
            </w:r>
          </w:p>
        </w:tc>
      </w:tr>
      <w:tr>
        <w:trPr>
          <w:trHeight w:val="533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loR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  CGCCGTCATTCCTCACC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   GATCACGGGCCACGCTGTGT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°C/5min; 35 cycles : 94°C/30s,50°C/30s,72°C/1min ; 72°C/5min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</w:tr>
      <w:tr>
        <w:trPr>
          <w:trHeight w:val="53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ex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- TTGGGAAGAATGGTTCAGG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ATCGGCTCAGTAGCATCACG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°C/5min; 30 cycles : 95°C/30s,50°C/30s,72°C/30s ; 72°C/5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7</w:t>
            </w:r>
          </w:p>
        </w:tc>
      </w:tr>
      <w:tr>
        <w:trPr>
          <w:trHeight w:val="533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exB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- ACTGGACAGGCAGGCTTA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CCTGCCCCAAGATACATTGC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°C/5min; 30 cycles : 95°C/30s,57°C/30s,72°C/30s ; 72°C/5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</w:tr>
      <w:tr>
        <w:trPr>
          <w:trHeight w:val="548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r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  GGGAGGATTTAATAAATAATTTTGGAGAAAC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 CTTATATGTTCATCGAGTATATTCATTACCTCATC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°C/5min ; 35 cycles : 93°C/1min,58°C/1min,72°C/1min ; 72°C/5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</w:t>
            </w:r>
          </w:p>
        </w:tc>
      </w:tr>
      <w:tr>
        <w:trPr>
          <w:trHeight w:val="548" w:hRule="atLeast"/>
        </w:trPr>
        <w:tc>
          <w:tcPr>
            <w:tcW w:w="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ptrA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ptrA-F- AGGTGGTCAGCGAACTA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trA-R- ATCAACTGTTCCCATTCA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°C/3min; 30 cycles: 94°C/30s,55°C/30 s,72°C/90s; 72°C/5m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5</w:t>
            </w:r>
          </w:p>
        </w:tc>
      </w:tr>
      <w:tr>
        <w:trPr>
          <w:trHeight w:val="548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-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cmeABC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-CGTATTGCACGATTATTTGGA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-ATCGTTATCAAACCCTCTATGTGCC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°C/5min ; 35 cycles : 94°C/1min,54°C/1min,72°C/1min ; 72°C/5mi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Calibri" w:cs="Arial"/>
      <w:kern w:val="0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15:30:00Z</dcterms:created>
  <dc:creator>mohamed salah abbassi</dc:creator>
  <dc:description/>
  <dc:language>en-US</dc:language>
  <cp:lastModifiedBy>mohamed salah abbassi</cp:lastModifiedBy>
  <dcterms:modified xsi:type="dcterms:W3CDTF">2026-01-11T15:34:00Z</dcterms:modified>
  <cp:revision>1</cp:revision>
  <dc:subject/>
  <dc:title/>
</cp:coreProperties>
</file>